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608" w:rsidRPr="00BC7DD9" w:rsidRDefault="00B40E26" w:rsidP="00BC7DD9">
      <w:pPr>
        <w:pStyle w:val="BodyText3"/>
        <w:spacing w:after="0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>S2 Appendix</w:t>
      </w:r>
      <w:r w:rsidR="00BC7DD9">
        <w:rPr>
          <w:rFonts w:ascii="Arial" w:hAnsi="Arial" w:cs="Arial"/>
          <w:b/>
          <w:sz w:val="18"/>
          <w:szCs w:val="18"/>
        </w:rPr>
        <w:t xml:space="preserve">. </w:t>
      </w:r>
      <w:r w:rsidR="003B6608" w:rsidRPr="00BC7DD9">
        <w:rPr>
          <w:rFonts w:ascii="Arial" w:hAnsi="Arial" w:cs="Arial"/>
          <w:b/>
          <w:sz w:val="18"/>
          <w:szCs w:val="18"/>
        </w:rPr>
        <w:t xml:space="preserve">Proportion (%) (95% CI) of clinical practice guideline indicator adherence (n=114) across measurement points </w:t>
      </w:r>
    </w:p>
    <w:p w:rsidR="003B6608" w:rsidRDefault="003B6608" w:rsidP="003B6608">
      <w:pPr>
        <w:ind w:left="720" w:hanging="720"/>
        <w:rPr>
          <w:rFonts w:ascii="Arial" w:hAnsi="Arial" w:cs="Arial"/>
          <w:bCs/>
          <w:sz w:val="18"/>
          <w:szCs w:val="18"/>
        </w:rPr>
      </w:pPr>
    </w:p>
    <w:tbl>
      <w:tblPr>
        <w:tblW w:w="13325" w:type="dxa"/>
        <w:tblInd w:w="56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3969"/>
        <w:gridCol w:w="1843"/>
        <w:gridCol w:w="142"/>
        <w:gridCol w:w="1701"/>
        <w:gridCol w:w="142"/>
        <w:gridCol w:w="1701"/>
        <w:gridCol w:w="141"/>
        <w:gridCol w:w="1701"/>
        <w:gridCol w:w="142"/>
        <w:gridCol w:w="1843"/>
      </w:tblGrid>
      <w:tr w:rsidR="003B6608" w:rsidRPr="00607A2F" w:rsidTr="00DF5D7B">
        <w:trPr>
          <w:cantSplit/>
        </w:trPr>
        <w:tc>
          <w:tcPr>
            <w:tcW w:w="3969" w:type="dxa"/>
            <w:tcBorders>
              <w:top w:val="single" w:sz="4" w:space="0" w:color="auto"/>
              <w:bottom w:val="single" w:sz="4" w:space="0" w:color="000000"/>
            </w:tcBorders>
          </w:tcPr>
          <w:p w:rsidR="003B6608" w:rsidRPr="00607A2F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practice guideline indicator</w:t>
            </w:r>
          </w:p>
        </w:tc>
        <w:tc>
          <w:tcPr>
            <w:tcW w:w="567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3B6608" w:rsidRPr="00607A2F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 (%) of clinical practice adherence obtained at three time points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3B6608" w:rsidRPr="00607A2F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fference between</w:t>
            </w:r>
            <w:r w:rsidRPr="00607A2F">
              <w:rPr>
                <w:rFonts w:ascii="Arial" w:hAnsi="Arial" w:cs="Arial"/>
                <w:sz w:val="18"/>
                <w:szCs w:val="18"/>
              </w:rPr>
              <w:t xml:space="preserve"> groups</w:t>
            </w:r>
            <w:r>
              <w:rPr>
                <w:rFonts w:ascii="Arial" w:hAnsi="Arial" w:cs="Arial"/>
                <w:sz w:val="18"/>
                <w:szCs w:val="18"/>
              </w:rPr>
              <w:t xml:space="preserve"> (mean, 95% CI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  <w:tcBorders>
              <w:top w:val="single" w:sz="4" w:space="0" w:color="000000"/>
            </w:tcBorders>
          </w:tcPr>
          <w:p w:rsidR="003B6608" w:rsidRPr="00607A2F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:rsidR="003B6608" w:rsidRPr="008E5422" w:rsidRDefault="003B6608" w:rsidP="00DF5D7B">
            <w:pPr>
              <w:pStyle w:val="Heading4"/>
              <w:spacing w:before="60" w:after="6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-2 months (baseline)</w:t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auto"/>
            </w:tcBorders>
          </w:tcPr>
          <w:p w:rsidR="003B6608" w:rsidRPr="00607A2F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:rsidR="003B6608" w:rsidRPr="00607A2F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15 months</w:t>
            </w:r>
            <w:r>
              <w:rPr>
                <w:rFonts w:ascii="Arial" w:hAnsi="Arial" w:cs="Arial"/>
                <w:sz w:val="18"/>
                <w:szCs w:val="18"/>
              </w:rPr>
              <w:br/>
              <w:t>(post intervention)</w:t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auto"/>
            </w:tcBorders>
          </w:tcPr>
          <w:p w:rsidR="003B6608" w:rsidRPr="00607A2F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:rsidR="003B6608" w:rsidRPr="00607A2F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-19 months</w:t>
            </w:r>
            <w:r>
              <w:rPr>
                <w:rFonts w:ascii="Arial" w:hAnsi="Arial" w:cs="Arial"/>
                <w:sz w:val="18"/>
                <w:szCs w:val="18"/>
              </w:rPr>
              <w:br/>
              <w:t>(follow-up)</w:t>
            </w:r>
          </w:p>
        </w:tc>
        <w:tc>
          <w:tcPr>
            <w:tcW w:w="141" w:type="dxa"/>
            <w:tcBorders>
              <w:top w:val="single" w:sz="4" w:space="0" w:color="000000"/>
              <w:bottom w:val="single" w:sz="4" w:space="0" w:color="auto"/>
            </w:tcBorders>
          </w:tcPr>
          <w:p w:rsidR="003B6608" w:rsidRPr="00607A2F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:rsidR="003B6608" w:rsidRPr="00947DCE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DCE">
              <w:rPr>
                <w:rFonts w:ascii="Arial" w:hAnsi="Arial" w:cs="Arial"/>
                <w:sz w:val="18"/>
                <w:szCs w:val="18"/>
              </w:rPr>
              <w:t>13-15 months minus 0-2 months</w:t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auto"/>
            </w:tcBorders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:rsidR="003B6608" w:rsidRPr="00D12BD8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553345">
              <w:rPr>
                <w:rFonts w:ascii="Arial" w:hAnsi="Arial" w:cs="Arial"/>
                <w:sz w:val="18"/>
                <w:szCs w:val="18"/>
              </w:rPr>
              <w:t>18-19 months minus 13-15 months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Pr="00174299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ural support plans,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 xml:space="preserve">100 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 xml:space="preserve">100 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3B6608" w:rsidRPr="00C44377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 xml:space="preserve">50 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2 to 88)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6608" w:rsidRPr="0055334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t xml:space="preserve">0 </w:t>
            </w: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6608" w:rsidRPr="00675CA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t>-50</w:t>
            </w: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br/>
              <w:t>(-175 to 75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Pr="00174299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ural support plans, 2</w:t>
            </w:r>
          </w:p>
        </w:tc>
        <w:tc>
          <w:tcPr>
            <w:tcW w:w="1843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38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-6 to 81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95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84.5 to 10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5334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2.5</w:t>
            </w: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br/>
              <w:t>(19.2 to 105.8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</w:tcPr>
          <w:p w:rsidR="003B6608" w:rsidRPr="00675CA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t>-5</w:t>
            </w: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br/>
              <w:t>(-21.4 to 11.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Pr="00174299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ural support plans, 3</w:t>
            </w:r>
          </w:p>
        </w:tc>
        <w:tc>
          <w:tcPr>
            <w:tcW w:w="1843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4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-28.0 to 108.0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5334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t>60</w:t>
            </w: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br/>
              <w:t>(-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19.9 to 139.9</w:t>
            </w: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</w:tcPr>
          <w:p w:rsidR="003B6608" w:rsidRPr="00675CA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Pr="00174299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ural support plans, 4</w:t>
            </w:r>
          </w:p>
        </w:tc>
        <w:tc>
          <w:tcPr>
            <w:tcW w:w="1843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-42 to 142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5334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7.8 to 137.8</w:t>
            </w: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</w:tcPr>
          <w:p w:rsidR="003B6608" w:rsidRPr="00675CA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Pr="00174299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ural support plans, 5</w:t>
            </w:r>
          </w:p>
        </w:tc>
        <w:tc>
          <w:tcPr>
            <w:tcW w:w="1843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5334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</w:tcPr>
          <w:p w:rsidR="003B6608" w:rsidRPr="00675CA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ural support plans, 6</w:t>
            </w:r>
          </w:p>
        </w:tc>
        <w:tc>
          <w:tcPr>
            <w:tcW w:w="1843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67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-77 to 210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33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-110 to 117)</w:t>
            </w:r>
          </w:p>
        </w:tc>
        <w:tc>
          <w:tcPr>
            <w:tcW w:w="142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83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59 to 10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5334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t>-33</w:t>
            </w:r>
            <w:r w:rsidRPr="00553345">
              <w:rPr>
                <w:rFonts w:ascii="Arial" w:hAnsi="Arial" w:cs="Arial"/>
                <w:sz w:val="18"/>
                <w:szCs w:val="18"/>
                <w:lang w:val="en-AU"/>
              </w:rPr>
              <w:br/>
              <w:t>(-164.2 to 97.5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</w:tcPr>
          <w:p w:rsidR="003B6608" w:rsidRPr="00675CA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 w:rsidRPr="00675CAB">
              <w:rPr>
                <w:rFonts w:ascii="Arial" w:hAnsi="Arial" w:cs="Arial"/>
                <w:sz w:val="18"/>
                <w:szCs w:val="18"/>
                <w:lang w:val="en-AU"/>
              </w:rPr>
              <w:br/>
              <w:t>(-9.1 to 109.1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Plan, 1</w:t>
            </w:r>
          </w:p>
        </w:tc>
        <w:tc>
          <w:tcPr>
            <w:tcW w:w="1843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6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-8 to 128)</w:t>
            </w:r>
          </w:p>
        </w:tc>
        <w:tc>
          <w:tcPr>
            <w:tcW w:w="142" w:type="dxa"/>
          </w:tcPr>
          <w:p w:rsidR="003B6608" w:rsidRPr="008F5434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67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35 to 9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5.7 to 105.7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:rsidR="003B6608" w:rsidRPr="0067635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>33.3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br/>
              <w:t>(-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87.4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 xml:space="preserve"> to 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0.7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Plan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4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1 to 49)</w:t>
            </w:r>
          </w:p>
        </w:tc>
        <w:tc>
          <w:tcPr>
            <w:tcW w:w="142" w:type="dxa"/>
          </w:tcPr>
          <w:p w:rsidR="003B6608" w:rsidRPr="008F5434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6 to 84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73.2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32.4 to 114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:rsidR="003B6608" w:rsidRPr="0067635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7.7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12.7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Plan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4 to 136)</w:t>
            </w:r>
          </w:p>
        </w:tc>
        <w:tc>
          <w:tcPr>
            <w:tcW w:w="142" w:type="dxa"/>
          </w:tcPr>
          <w:p w:rsidR="003B6608" w:rsidRPr="008F5434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6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1 to 12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9 to 10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5.7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-47.4 to 58.8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:rsidR="003B6608" w:rsidRPr="0067635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>-23.2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br/>
              <w:t>(-74.5 to 28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Plan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9 to 10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6 to 11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68 to 102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12.5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-40.2 to 65.2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:rsidR="003B6608" w:rsidRPr="0067635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>10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br/>
              <w:t>(-23.9 to 43.9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Plan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4 to 6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48 to 92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75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36.3 to 113.7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:rsidR="003B6608" w:rsidRPr="0067635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4.6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4.6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Plan, 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42 to 8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EF0855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2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4.3 to 39.3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:rsidR="003B6608" w:rsidRPr="0067635B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1.0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1.0</w:t>
            </w:r>
            <w:r w:rsidRPr="0067635B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Pr="0002423D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2423D">
              <w:rPr>
                <w:rFonts w:ascii="Arial" w:hAnsi="Arial" w:cs="Arial"/>
                <w:sz w:val="18"/>
                <w:szCs w:val="18"/>
              </w:rPr>
              <w:t>Continuity of care, 1</w:t>
            </w:r>
          </w:p>
        </w:tc>
        <w:tc>
          <w:tcPr>
            <w:tcW w:w="1843" w:type="dxa"/>
          </w:tcPr>
          <w:p w:rsidR="003B6608" w:rsidRPr="0002423D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 w:rsidRPr="0002423D"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 w:rsidRPr="0002423D"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02423D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02423D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 w:rsidRPr="0002423D"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 w:rsidRPr="0002423D"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02423D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02423D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 w:rsidRPr="0002423D"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 w:rsidRPr="0002423D"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02423D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02423D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02423D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02423D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ity of care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1 to 8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76 to 104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D12BD8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t>66.7</w:t>
            </w:r>
            <w:r w:rsidRPr="00EF0855">
              <w:rPr>
                <w:rFonts w:ascii="Arial" w:hAnsi="Arial" w:cs="Arial"/>
                <w:sz w:val="18"/>
                <w:szCs w:val="18"/>
                <w:lang w:val="en-AU"/>
              </w:rPr>
              <w:br/>
              <w:t>(12.5 to 120.9)</w:t>
            </w:r>
          </w:p>
        </w:tc>
        <w:tc>
          <w:tcPr>
            <w:tcW w:w="142" w:type="dxa"/>
          </w:tcPr>
          <w:p w:rsidR="003B6608" w:rsidRPr="00D12BD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</w:p>
        </w:tc>
        <w:tc>
          <w:tcPr>
            <w:tcW w:w="1843" w:type="dxa"/>
          </w:tcPr>
          <w:p w:rsidR="003B6608" w:rsidRPr="00D12BD8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AU"/>
              </w:rPr>
            </w:pPr>
            <w:r w:rsidRPr="009C6C8A">
              <w:rPr>
                <w:rFonts w:ascii="Arial" w:hAnsi="Arial" w:cs="Arial"/>
                <w:sz w:val="18"/>
                <w:szCs w:val="18"/>
                <w:lang w:val="en-AU"/>
              </w:rPr>
              <w:t>-10</w:t>
            </w:r>
            <w:r w:rsidRPr="009C6C8A">
              <w:rPr>
                <w:rFonts w:ascii="Arial" w:hAnsi="Arial" w:cs="Arial"/>
                <w:sz w:val="18"/>
                <w:szCs w:val="18"/>
                <w:lang w:val="en-AU"/>
              </w:rPr>
              <w:br/>
              <w:t>(-32.6 to 12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ontinuity of care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48 to 9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48 to 92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497EC3">
              <w:rPr>
                <w:rFonts w:ascii="Arial" w:hAnsi="Arial" w:cs="Arial"/>
                <w:sz w:val="18"/>
                <w:szCs w:val="18"/>
                <w:lang w:val="en-AU"/>
              </w:rPr>
              <w:t>30</w:t>
            </w:r>
            <w:r w:rsidRPr="00497EC3">
              <w:rPr>
                <w:rFonts w:ascii="Arial" w:hAnsi="Arial" w:cs="Arial"/>
                <w:sz w:val="18"/>
                <w:szCs w:val="18"/>
                <w:lang w:val="en-AU"/>
              </w:rPr>
              <w:br/>
              <w:t>(8 to 5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4.6 to 4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ity of care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61 to 99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0.2 to 10.2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ity of care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ity of care, 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6 to 6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84 to 10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3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40.5 to 126.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5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3.4 to 12.9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ity of care, 7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ity of care, 8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9 to 10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.8 to 80.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ity of care, 9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4 to 6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9 to 10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7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36.3 to 113.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6.7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4.5 to 21.2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Pr="00174299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harge planning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1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6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6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1 to 12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4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8 to 7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4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6.5 to 65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9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84.8 to 6.7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harge planning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harge planning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2 to 121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86.1 to 19.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harge planning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harge planning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harge planning, 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F396F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10 to 17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3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6.7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20 to 353.5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harge planning, 7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5 to 15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52.9 to 202.9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uipment use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79 to 10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2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4.3 to 39.3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6.7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5.9 to 12.5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uipment use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585 to 68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5 to 15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5 to 13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86.2 to 36.2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Equipment use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6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1 to 12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4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45.4 to 16.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4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.5 to 31.0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uipment use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6 to 8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9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73 to 10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.9 to 98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.4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7.8 to 30.5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4 to 6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8 to 23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1.3 to 21.3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7.1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8.5 to 32.8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7 to 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9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9 to 99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7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37.1 to 112.9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8.6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43.4 to 26.3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4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8 to 10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9 to 4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26.6 to 206.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1.8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3.9 to 30.3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6 to 8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4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66 to 102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2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9.2 to 105.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5.8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43.4 to 11.8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7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7 to 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3 to 82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7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37.1 to 112.9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9.6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0.3 to 11.1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8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 14 to 6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9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74 to 10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7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36.3 to 113.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0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3.7 to 12.7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9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7 to 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6 to 11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4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66 to 102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2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8 to 10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9.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5.6 to 4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10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7 to 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7 to 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3 to 61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7.9 to 37.9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4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5.6 to 64.3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1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7 to 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8 to 77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57.9 to 117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47.4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2.1 to -22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1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42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8 to 67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57.9 to 117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45.4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81.2 to -9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1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7 to 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9 to 57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7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37.1 to 112.9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54.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89.7 to -18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1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6 to 8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7 to 2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8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.7 to 76.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1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3.47 to 0.9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Family Education, 15</w:t>
            </w:r>
          </w:p>
        </w:tc>
        <w:tc>
          <w:tcPr>
            <w:tcW w:w="1843" w:type="dxa"/>
          </w:tcPr>
          <w:p w:rsidR="003B6608" w:rsidRPr="00736549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6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 to 4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6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.0 to 59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Education, 1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7 to 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4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6 to 93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57.9 to 117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5.7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2.8 to 1.3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al setting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7 to 99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2.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3.8 to 9.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al setting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42 to 8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1 to 1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10 to 17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6.7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.0 to 138.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8 to 10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6 to 11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7 to 99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7.9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7.7 to 73.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.8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5.7 to 41.2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1 to 8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7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8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77 to 21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6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1 to 121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3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8.4 to 10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4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8 to 29.5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9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2 to 121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3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06.3 to 39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10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management, 1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5 to 68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8.6 to 168.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records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7 to 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957FF3">
              <w:rPr>
                <w:rFonts w:ascii="Arial" w:hAnsi="Arial" w:cs="Arial"/>
                <w:sz w:val="18"/>
                <w:szCs w:val="18"/>
                <w:lang w:val="en-AU"/>
              </w:rPr>
              <w:t>87.5</w:t>
            </w:r>
            <w:r w:rsidRPr="00957FF3">
              <w:rPr>
                <w:rFonts w:ascii="Arial" w:hAnsi="Arial" w:cs="Arial"/>
                <w:sz w:val="18"/>
                <w:szCs w:val="18"/>
                <w:lang w:val="en-AU"/>
              </w:rPr>
              <w:br/>
              <w:t>(57.9 to 117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Medical records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2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4.3 to 39.3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records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 to 9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5.3 to 94.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ally conscious care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ally conscious care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ally conscious care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fety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 to 9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6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4 to 99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41.2 to 141.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6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5.1 to 68.1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fety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2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4.3 to 39.3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fety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2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4.3 to 39.3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fety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2 to 12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2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62 to 103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27.5 to 60.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5.7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6.3 to 57.7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fety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fety, 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fety, 7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al care regime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al care regime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al care regime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6 to 11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4 to 9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8.6 to 38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al care regime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4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1 to 49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2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2 to 5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4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80.6 to 52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2.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1.3 to 95.7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ersonal care regime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4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1 to 49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1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6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69 to 10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7.1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6.0 to 108.3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6.1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0.6 to 52.7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A Management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A Management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A Management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585 to 68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5 to 9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5.0 to 135.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87.4 to 20.7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A Management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9 to 10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6.7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9.4 to 26.1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A Management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4 to 13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6.1 to 26.1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s and responsibilities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5 to 98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3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81.2 to 14.5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s and responsibilities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2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5 to 109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8.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7.7 to 21.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s and responsibilities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2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73 to 11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8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3.7 to 17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s and responsibilities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6 to 84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57.9 to 117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7.7 to 12.7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s and responsibilities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1 to 99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0.6 to 10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s and responsibilities, 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9 to 10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85 to 10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.7 to 76.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1.4 to 11.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76 to 104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2.6 to 12.6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84 to 10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2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7.1 to 342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5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2.2 to 11.6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585 to 68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4.4 to 95.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herapy, 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1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6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85 to 10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8.6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6.6 to 73.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1.4 to 11.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69 to 10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57.9 to 117.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31 to 31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7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6 to 6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3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40.5 to 126.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8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 to 9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4 to 6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8 to 77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8.6 to 28.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7.6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5.7 to 71.0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9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8 to 10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2.9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.6 to 92.3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0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36 to 7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24.5 to 135.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2 to 12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8 to 10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6.7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2.5 to 120.9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7.7 to 57.7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4 to 6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0 to 3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3.7 to 63.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8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44.1 to 27.5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36 to 11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85 to 10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3.7 to 63.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1.4 to 11.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4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 to 9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8 to 11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8 to 77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7.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1.8 to 86.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34.9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76.0 to 6.3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5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4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7 to 9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7.1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7.7 to 106.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6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3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1 to 88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86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51 to 12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9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84 to 106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2.4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.3 to 10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6 to 3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7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42 to 142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27 to 87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41.9 to 141.9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7.1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56.1 to 70.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8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4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21 to 49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5.7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3.2 to 184.6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19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apy, 20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67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2 to 121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3.3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20.9 to 87.5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Ward round, 1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14 to 64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-2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63.7 to 13.7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rd round, 2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5 to 15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1.4 to 21.4)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rd round, 3</w:t>
            </w:r>
          </w:p>
        </w:tc>
        <w:tc>
          <w:tcPr>
            <w:tcW w:w="1843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100 to 100)</w:t>
            </w:r>
          </w:p>
        </w:tc>
        <w:tc>
          <w:tcPr>
            <w:tcW w:w="14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100 to 100)</w:t>
            </w:r>
          </w:p>
        </w:tc>
        <w:tc>
          <w:tcPr>
            <w:tcW w:w="142" w:type="dxa"/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*</w:t>
            </w:r>
          </w:p>
        </w:tc>
      </w:tr>
      <w:tr w:rsidR="003B6608" w:rsidRPr="00607A2F" w:rsidTr="00DF5D7B">
        <w:trPr>
          <w:cantSplit/>
        </w:trPr>
        <w:tc>
          <w:tcPr>
            <w:tcW w:w="3969" w:type="dxa"/>
            <w:tcBorders>
              <w:bottom w:val="single" w:sz="4" w:space="0" w:color="auto"/>
            </w:tcBorders>
          </w:tcPr>
          <w:p w:rsidR="003B6608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rd round, 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B6608" w:rsidRPr="00A27386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*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B6608" w:rsidRPr="0058506C" w:rsidRDefault="003B6608" w:rsidP="00DF5D7B">
            <w:pPr>
              <w:pStyle w:val="Heading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br/>
              <w:t>(-5 to 15)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*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3B6608" w:rsidRPr="00A27386" w:rsidRDefault="003B6608" w:rsidP="00DF5D7B">
            <w:pPr>
              <w:spacing w:before="60" w:after="6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B6608" w:rsidRPr="00A27386" w:rsidRDefault="003B6608" w:rsidP="00DF5D7B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br/>
              <w:t>(-11.4 to 21.4)</w:t>
            </w:r>
          </w:p>
        </w:tc>
      </w:tr>
    </w:tbl>
    <w:p w:rsidR="003B6608" w:rsidRDefault="003B6608" w:rsidP="003B6608">
      <w:pPr>
        <w:ind w:left="720" w:hanging="720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>* = Unable to compute as some items responses are ‘not applicable’ or contain a score of ‘0’, CI = Confidence Interval</w:t>
      </w:r>
    </w:p>
    <w:p w:rsidR="003B6608" w:rsidRDefault="003B6608" w:rsidP="003B6608">
      <w:pPr>
        <w:pStyle w:val="BodyText3"/>
        <w:spacing w:after="0"/>
        <w:rPr>
          <w:rFonts w:ascii="Arial" w:hAnsi="Arial" w:cs="Arial"/>
          <w:sz w:val="18"/>
          <w:szCs w:val="18"/>
        </w:rPr>
      </w:pPr>
    </w:p>
    <w:p w:rsidR="003B6608" w:rsidRDefault="003B6608" w:rsidP="003B6608">
      <w:pPr>
        <w:pStyle w:val="BodyText3"/>
        <w:spacing w:after="0"/>
        <w:rPr>
          <w:rFonts w:ascii="Arial" w:hAnsi="Arial" w:cs="Arial"/>
          <w:sz w:val="18"/>
          <w:szCs w:val="18"/>
        </w:rPr>
      </w:pPr>
    </w:p>
    <w:p w:rsidR="003B6608" w:rsidRDefault="003B6608" w:rsidP="003B6608">
      <w:pPr>
        <w:pStyle w:val="BodyText3"/>
        <w:spacing w:after="0"/>
        <w:rPr>
          <w:rFonts w:ascii="Arial" w:hAnsi="Arial" w:cs="Arial"/>
          <w:sz w:val="18"/>
          <w:szCs w:val="18"/>
        </w:rPr>
      </w:pPr>
    </w:p>
    <w:p w:rsidR="003B6608" w:rsidRDefault="003B6608" w:rsidP="003B6608">
      <w:pPr>
        <w:pStyle w:val="BodyText3"/>
        <w:spacing w:after="0"/>
        <w:rPr>
          <w:rFonts w:ascii="Arial" w:hAnsi="Arial" w:cs="Arial"/>
          <w:sz w:val="18"/>
          <w:szCs w:val="18"/>
        </w:rPr>
      </w:pPr>
    </w:p>
    <w:p w:rsidR="003B6608" w:rsidRDefault="003B6608" w:rsidP="003B6608">
      <w:pPr>
        <w:pStyle w:val="BodyText3"/>
        <w:spacing w:after="0"/>
        <w:rPr>
          <w:rFonts w:ascii="Arial" w:hAnsi="Arial" w:cs="Arial"/>
          <w:sz w:val="18"/>
          <w:szCs w:val="18"/>
        </w:rPr>
      </w:pPr>
    </w:p>
    <w:p w:rsidR="003B6608" w:rsidRDefault="003B6608" w:rsidP="003B6608">
      <w:pPr>
        <w:pStyle w:val="BodyText3"/>
        <w:spacing w:after="0"/>
        <w:rPr>
          <w:rFonts w:ascii="Arial" w:hAnsi="Arial" w:cs="Arial"/>
          <w:sz w:val="18"/>
          <w:szCs w:val="18"/>
        </w:rPr>
      </w:pPr>
    </w:p>
    <w:sectPr w:rsidR="003B6608" w:rsidSect="00C17FB0">
      <w:pgSz w:w="16840" w:h="11907" w:orient="landscape" w:code="9"/>
      <w:pgMar w:top="1418" w:right="1440" w:bottom="1418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524E5"/>
    <w:multiLevelType w:val="hybridMultilevel"/>
    <w:tmpl w:val="08FE3458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5102F"/>
    <w:multiLevelType w:val="hybridMultilevel"/>
    <w:tmpl w:val="265AC7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95211"/>
    <w:multiLevelType w:val="hybridMultilevel"/>
    <w:tmpl w:val="14FAF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C4938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3B36361"/>
    <w:multiLevelType w:val="hybridMultilevel"/>
    <w:tmpl w:val="4B1026EC"/>
    <w:lvl w:ilvl="0" w:tplc="ABC08D4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E2740A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01C11FF"/>
    <w:multiLevelType w:val="multilevel"/>
    <w:tmpl w:val="3B0A3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2661B1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2DE5DB2"/>
    <w:multiLevelType w:val="multilevel"/>
    <w:tmpl w:val="87D6A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49098F"/>
    <w:multiLevelType w:val="hybridMultilevel"/>
    <w:tmpl w:val="D09CA2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8F25A7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D026499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1193FF8"/>
    <w:multiLevelType w:val="hybridMultilevel"/>
    <w:tmpl w:val="C22EF532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AA19DA"/>
    <w:multiLevelType w:val="hybridMultilevel"/>
    <w:tmpl w:val="68CE1C94"/>
    <w:lvl w:ilvl="0" w:tplc="3A58AE2C">
      <w:start w:val="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625877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8F3543E"/>
    <w:multiLevelType w:val="hybridMultilevel"/>
    <w:tmpl w:val="3A9A99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1F4FDB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572D2057"/>
    <w:multiLevelType w:val="hybridMultilevel"/>
    <w:tmpl w:val="BEB6C72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B37703"/>
    <w:multiLevelType w:val="hybridMultilevel"/>
    <w:tmpl w:val="1E6C880C"/>
    <w:lvl w:ilvl="0" w:tplc="CA26A9D8">
      <w:start w:val="1"/>
      <w:numFmt w:val="decimal"/>
      <w:pStyle w:val="EndNoteBibliography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ED6013C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9BB096D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FA560D2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8C90182"/>
    <w:multiLevelType w:val="hybridMultilevel"/>
    <w:tmpl w:val="3E6C48F6"/>
    <w:lvl w:ilvl="0" w:tplc="6F06B152">
      <w:start w:val="64"/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8"/>
  </w:num>
  <w:num w:numId="3">
    <w:abstractNumId w:val="15"/>
  </w:num>
  <w:num w:numId="4">
    <w:abstractNumId w:val="21"/>
  </w:num>
  <w:num w:numId="5">
    <w:abstractNumId w:val="16"/>
  </w:num>
  <w:num w:numId="6">
    <w:abstractNumId w:val="5"/>
  </w:num>
  <w:num w:numId="7">
    <w:abstractNumId w:val="20"/>
  </w:num>
  <w:num w:numId="8">
    <w:abstractNumId w:val="19"/>
  </w:num>
  <w:num w:numId="9">
    <w:abstractNumId w:val="11"/>
  </w:num>
  <w:num w:numId="10">
    <w:abstractNumId w:val="13"/>
  </w:num>
  <w:num w:numId="11">
    <w:abstractNumId w:val="2"/>
  </w:num>
  <w:num w:numId="12">
    <w:abstractNumId w:val="3"/>
  </w:num>
  <w:num w:numId="13">
    <w:abstractNumId w:val="10"/>
  </w:num>
  <w:num w:numId="14">
    <w:abstractNumId w:val="14"/>
  </w:num>
  <w:num w:numId="15">
    <w:abstractNumId w:val="1"/>
  </w:num>
  <w:num w:numId="16">
    <w:abstractNumId w:val="22"/>
  </w:num>
  <w:num w:numId="17">
    <w:abstractNumId w:val="17"/>
  </w:num>
  <w:num w:numId="18">
    <w:abstractNumId w:val="4"/>
  </w:num>
  <w:num w:numId="19">
    <w:abstractNumId w:val="8"/>
  </w:num>
  <w:num w:numId="20">
    <w:abstractNumId w:val="6"/>
  </w:num>
  <w:num w:numId="21">
    <w:abstractNumId w:val="9"/>
  </w:num>
  <w:num w:numId="22">
    <w:abstractNumId w:val="12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608"/>
    <w:rsid w:val="000F5A8E"/>
    <w:rsid w:val="003B6608"/>
    <w:rsid w:val="00680FB6"/>
    <w:rsid w:val="00916CE3"/>
    <w:rsid w:val="00B40E26"/>
    <w:rsid w:val="00B93B1F"/>
    <w:rsid w:val="00BC7DD9"/>
    <w:rsid w:val="00FB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C1B2D-F355-4AAC-9210-BBD3E025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B6608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3B6608"/>
    <w:pPr>
      <w:keepNext/>
      <w:spacing w:before="120"/>
      <w:jc w:val="center"/>
      <w:outlineLvl w:val="3"/>
    </w:pPr>
    <w:rPr>
      <w:b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3B6608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3B6608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BHeading">
    <w:name w:val="B Heading"/>
    <w:basedOn w:val="Normal"/>
    <w:rsid w:val="003B6608"/>
    <w:pPr>
      <w:spacing w:line="480" w:lineRule="auto"/>
    </w:pPr>
    <w:rPr>
      <w:b/>
      <w:bCs/>
      <w:iCs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3B6608"/>
    <w:pPr>
      <w:tabs>
        <w:tab w:val="center" w:pos="4320"/>
        <w:tab w:val="right" w:pos="8640"/>
      </w:tabs>
      <w:spacing w:line="48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3B6608"/>
    <w:rPr>
      <w:rFonts w:ascii="Times New Roman" w:eastAsia="Times New Roman" w:hAnsi="Times New Roman" w:cs="Times New Roman"/>
      <w:sz w:val="24"/>
      <w:szCs w:val="24"/>
    </w:rPr>
  </w:style>
  <w:style w:type="paragraph" w:customStyle="1" w:styleId="xl26">
    <w:name w:val="xl26"/>
    <w:basedOn w:val="Normal"/>
    <w:rsid w:val="003B6608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Arial Unicode MS" w:hAnsi="Arial" w:cs="Arial"/>
      <w:lang w:val="en-AU"/>
    </w:rPr>
  </w:style>
  <w:style w:type="paragraph" w:styleId="BalloonText">
    <w:name w:val="Balloon Text"/>
    <w:basedOn w:val="Normal"/>
    <w:link w:val="BalloonTextChar"/>
    <w:semiHidden/>
    <w:rsid w:val="003B66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B6608"/>
    <w:rPr>
      <w:rFonts w:ascii="Tahoma" w:eastAsia="Times New Roman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rsid w:val="003B66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B660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3B6608"/>
  </w:style>
  <w:style w:type="table" w:styleId="TableGrid">
    <w:name w:val="Table Grid"/>
    <w:basedOn w:val="TableNormal"/>
    <w:uiPriority w:val="39"/>
    <w:rsid w:val="003B66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Heading">
    <w:name w:val="Title Heading"/>
    <w:basedOn w:val="Normal"/>
    <w:rsid w:val="003B6608"/>
    <w:pPr>
      <w:spacing w:line="480" w:lineRule="auto"/>
      <w:jc w:val="center"/>
    </w:pPr>
    <w:rPr>
      <w:b/>
      <w:caps/>
      <w:szCs w:val="20"/>
      <w:lang w:val="en-GB"/>
    </w:rPr>
  </w:style>
  <w:style w:type="paragraph" w:styleId="BodyText3">
    <w:name w:val="Body Text 3"/>
    <w:basedOn w:val="Normal"/>
    <w:link w:val="BodyText3Char"/>
    <w:rsid w:val="003B6608"/>
    <w:pPr>
      <w:spacing w:after="120"/>
    </w:pPr>
    <w:rPr>
      <w:sz w:val="16"/>
      <w:szCs w:val="16"/>
      <w:lang w:val="en-AU" w:eastAsia="en-AU"/>
    </w:rPr>
  </w:style>
  <w:style w:type="character" w:customStyle="1" w:styleId="BodyText3Char">
    <w:name w:val="Body Text 3 Char"/>
    <w:basedOn w:val="DefaultParagraphFont"/>
    <w:link w:val="BodyText3"/>
    <w:rsid w:val="003B6608"/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3B6608"/>
    <w:pPr>
      <w:ind w:left="720"/>
    </w:pPr>
  </w:style>
  <w:style w:type="paragraph" w:styleId="Caption">
    <w:name w:val="caption"/>
    <w:basedOn w:val="Normal"/>
    <w:next w:val="Normal"/>
    <w:unhideWhenUsed/>
    <w:qFormat/>
    <w:rsid w:val="003B6608"/>
    <w:rPr>
      <w:b/>
      <w:bCs/>
      <w:sz w:val="20"/>
      <w:szCs w:val="20"/>
    </w:rPr>
  </w:style>
  <w:style w:type="character" w:styleId="CommentReference">
    <w:name w:val="annotation reference"/>
    <w:rsid w:val="003B6608"/>
    <w:rPr>
      <w:sz w:val="16"/>
      <w:szCs w:val="16"/>
    </w:rPr>
  </w:style>
  <w:style w:type="paragraph" w:styleId="CommentText">
    <w:name w:val="annotation text"/>
    <w:basedOn w:val="Normal"/>
    <w:link w:val="CommentTextChar"/>
    <w:rsid w:val="003B66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B660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3B6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B660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3B6608"/>
    <w:pPr>
      <w:spacing w:before="100" w:beforeAutospacing="1" w:after="100" w:afterAutospacing="1"/>
    </w:pPr>
    <w:rPr>
      <w:lang w:val="en-AU" w:eastAsia="en-AU"/>
    </w:rPr>
  </w:style>
  <w:style w:type="character" w:customStyle="1" w:styleId="apple-converted-space">
    <w:name w:val="apple-converted-space"/>
    <w:rsid w:val="003B6608"/>
  </w:style>
  <w:style w:type="character" w:styleId="Strong">
    <w:name w:val="Strong"/>
    <w:uiPriority w:val="22"/>
    <w:qFormat/>
    <w:rsid w:val="003B6608"/>
    <w:rPr>
      <w:b/>
      <w:bCs/>
    </w:rPr>
  </w:style>
  <w:style w:type="character" w:styleId="Emphasis">
    <w:name w:val="Emphasis"/>
    <w:uiPriority w:val="20"/>
    <w:qFormat/>
    <w:rsid w:val="003B6608"/>
    <w:rPr>
      <w:i/>
      <w:iCs/>
    </w:rPr>
  </w:style>
  <w:style w:type="character" w:styleId="Hyperlink">
    <w:name w:val="Hyperlink"/>
    <w:uiPriority w:val="99"/>
    <w:unhideWhenUsed/>
    <w:rsid w:val="003B6608"/>
    <w:rPr>
      <w:color w:val="0000FF"/>
      <w:u w:val="single"/>
    </w:rPr>
  </w:style>
  <w:style w:type="paragraph" w:styleId="NoSpacing">
    <w:name w:val="No Spacing"/>
    <w:uiPriority w:val="1"/>
    <w:qFormat/>
    <w:rsid w:val="003B6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B660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3B660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6608"/>
    <w:pPr>
      <w:numPr>
        <w:numId w:val="2"/>
      </w:numPr>
      <w:tabs>
        <w:tab w:val="clear" w:pos="720"/>
      </w:tabs>
      <w:spacing w:line="480" w:lineRule="auto"/>
      <w:ind w:left="0" w:firstLine="0"/>
    </w:pPr>
    <w:rPr>
      <w:noProof/>
    </w:rPr>
  </w:style>
  <w:style w:type="character" w:customStyle="1" w:styleId="EndNoteBibliographyChar">
    <w:name w:val="EndNote Bibliography Char"/>
    <w:link w:val="EndNoteBibliography"/>
    <w:rsid w:val="003B6608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67</Words>
  <Characters>950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olliffe</dc:creator>
  <cp:keywords/>
  <dc:description/>
  <cp:lastModifiedBy>Laura Jolliffe</cp:lastModifiedBy>
  <cp:revision>2</cp:revision>
  <dcterms:created xsi:type="dcterms:W3CDTF">2019-03-01T04:38:00Z</dcterms:created>
  <dcterms:modified xsi:type="dcterms:W3CDTF">2019-03-01T04:38:00Z</dcterms:modified>
</cp:coreProperties>
</file>